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6B1F8" w14:textId="77777777" w:rsidR="004F2F65" w:rsidRDefault="004F2F65" w:rsidP="004F2F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81953632"/>
      <w:r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Pr="00194B75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F743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4B75">
        <w:rPr>
          <w:rFonts w:ascii="Times New Roman" w:hAnsi="Times New Roman" w:cs="Times New Roman"/>
          <w:sz w:val="24"/>
          <w:szCs w:val="24"/>
        </w:rPr>
        <w:t>Output of conditional and zero inflated model results from movement counts data modeled as a function of treatment levels, week, and time discretized into 3-hourly categor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7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2048"/>
        <w:gridCol w:w="1192"/>
        <w:gridCol w:w="1170"/>
        <w:gridCol w:w="990"/>
        <w:gridCol w:w="1800"/>
        <w:gridCol w:w="1170"/>
        <w:gridCol w:w="1260"/>
        <w:gridCol w:w="1080"/>
      </w:tblGrid>
      <w:tr w:rsidR="004F2F65" w:rsidRPr="004F2F65" w14:paraId="750B2C2B" w14:textId="77777777" w:rsidTr="00D118A1">
        <w:trPr>
          <w:trHeight w:val="331"/>
        </w:trPr>
        <w:tc>
          <w:tcPr>
            <w:tcW w:w="54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3D4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ditional 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9461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ero inflated</w:t>
            </w:r>
          </w:p>
        </w:tc>
      </w:tr>
      <w:tr w:rsidR="004F2F65" w:rsidRPr="004F2F65" w14:paraId="0121F39F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7325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0204B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(</w:t>
            </w:r>
            <w:proofErr w:type="gramEnd"/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AC8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E4AE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3890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2D271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(</w:t>
            </w:r>
            <w:proofErr w:type="gramEnd"/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02A2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1C29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F2F65" w:rsidRPr="004F2F65" w14:paraId="620FAFD9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BBE0E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(°C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E7C5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36E2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47B24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000C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mperature (°C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FC2BF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EF2ED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4A42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2F65" w:rsidRPr="004F2F65" w14:paraId="141B6378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A0AE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D992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AE1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E84A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A5378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14B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5618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7B79B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2F65" w:rsidRPr="004F2F65" w14:paraId="224EA161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A1DF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5D974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4114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, 1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BE5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DD88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E95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E861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, 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0D0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4F2F65" w:rsidRPr="004F2F65" w14:paraId="185A7B42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BAB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D17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D922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, 2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1E6D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7DF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8D14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A070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BFA9F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3830451C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501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9712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5DDD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, 2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CA62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C5B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E91C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9DE8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, 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E92B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72A91834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24F4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800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63A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, 2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5A28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6042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EB8D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F4F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, 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6DA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151FC333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2700F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E250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4025D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6174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69DC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6782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B102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57D7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2F65" w:rsidRPr="004F2F65" w14:paraId="5975E7CD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04B2C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0DA6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B8B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7A9B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4781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E65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A16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C76A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2F65" w:rsidRPr="004F2F65" w14:paraId="1D387EFD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8974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E2C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402F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, 1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EF0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816C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0EE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DE1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, 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9284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42541A80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69C2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F3A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D55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, 1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025C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5C9E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EE2B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FA0B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, 0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4BFF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30472867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886D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94F7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699A1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7D6C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5A19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3DF6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D33E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D94C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2F65" w:rsidRPr="004F2F65" w14:paraId="02EEE909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D18F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-0300 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2221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B3B42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D22C7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F0E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-0300 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9CA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3688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D40E3" w14:textId="77777777" w:rsidR="004F2F65" w:rsidRPr="004F2F65" w:rsidRDefault="004F2F65" w:rsidP="00D118A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F2F65" w:rsidRPr="004F2F65" w14:paraId="23917558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EA3F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0-0700 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ECDB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4D4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52DC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AE1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00-0700 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99D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274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, 2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3FF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2A601EA8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F748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0-1100 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3F4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82E1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, 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9D6C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40E1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0-1100 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DB6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D89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, 1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D33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71D3DC57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CA8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-1500 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73E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AB90B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, 0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9971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61AC2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-1500 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504F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E9347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, 4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50DEB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47316C18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EBFD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-1900 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48D0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2FB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, 1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3B614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105B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-1900 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4CE6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E53A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, 1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1BB76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F2F65" w:rsidRPr="004F2F65" w14:paraId="5717C291" w14:textId="77777777" w:rsidTr="00D118A1">
        <w:trPr>
          <w:trHeight w:val="331"/>
        </w:trPr>
        <w:tc>
          <w:tcPr>
            <w:tcW w:w="2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A079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300 h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50DEF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6AB6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, 3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7645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C3113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2300 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710E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070B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, 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C0C7C" w14:textId="77777777" w:rsidR="004F2F65" w:rsidRPr="004F2F65" w:rsidRDefault="004F2F65" w:rsidP="00D118A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F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590267E" w14:textId="77777777" w:rsidR="004F2F65" w:rsidRPr="00966A8D" w:rsidRDefault="004F2F65" w:rsidP="004F2F6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21863E" w14:textId="77777777" w:rsidR="004F2F65" w:rsidRDefault="004F2F65" w:rsidP="004F2F65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0F27C388" w14:textId="77777777" w:rsidR="004F2F65" w:rsidRDefault="004F2F65" w:rsidP="004F2F65">
      <w:pPr>
        <w:rPr>
          <w:rFonts w:ascii="Times New Roman" w:hAnsi="Times New Roman" w:cs="Times New Roman"/>
          <w:sz w:val="24"/>
          <w:szCs w:val="24"/>
        </w:rPr>
      </w:pPr>
    </w:p>
    <w:p w14:paraId="0384E511" w14:textId="77777777" w:rsidR="004F2F65" w:rsidRDefault="004F2F65" w:rsidP="004F2F65">
      <w:pPr>
        <w:rPr>
          <w:rFonts w:ascii="Times New Roman" w:hAnsi="Times New Roman" w:cs="Times New Roman"/>
          <w:sz w:val="24"/>
          <w:szCs w:val="24"/>
        </w:rPr>
      </w:pPr>
    </w:p>
    <w:p w14:paraId="1C547A8B" w14:textId="77777777" w:rsidR="004F2F65" w:rsidRDefault="004F2F65" w:rsidP="004F2F65">
      <w:pPr>
        <w:rPr>
          <w:rFonts w:ascii="Times New Roman" w:hAnsi="Times New Roman" w:cs="Times New Roman"/>
          <w:sz w:val="24"/>
          <w:szCs w:val="24"/>
        </w:rPr>
      </w:pPr>
    </w:p>
    <w:p w14:paraId="6FEDF744" w14:textId="77777777" w:rsidR="004F2F65" w:rsidRPr="00911103" w:rsidRDefault="004F2F65" w:rsidP="004F2F65"/>
    <w:p w14:paraId="1733E491" w14:textId="77777777" w:rsidR="004F2F65" w:rsidRDefault="004F2F65" w:rsidP="004F2F65"/>
    <w:p w14:paraId="640914F3" w14:textId="77777777" w:rsidR="00631776" w:rsidRDefault="00631776"/>
    <w:sectPr w:rsidR="00631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65"/>
    <w:rsid w:val="001276B5"/>
    <w:rsid w:val="00260ED0"/>
    <w:rsid w:val="0031608C"/>
    <w:rsid w:val="004277F9"/>
    <w:rsid w:val="004F2F65"/>
    <w:rsid w:val="00631776"/>
    <w:rsid w:val="00B2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954C2"/>
  <w15:chartTrackingRefBased/>
  <w15:docId w15:val="{440EA2C3-B984-40B7-9632-4B917FD75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F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F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F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F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F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F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F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F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F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F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F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F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F2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F6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F2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F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Ochwedo</dc:creator>
  <cp:keywords/>
  <dc:description/>
  <cp:lastModifiedBy>Kevin Ochwedo</cp:lastModifiedBy>
  <cp:revision>1</cp:revision>
  <dcterms:created xsi:type="dcterms:W3CDTF">2025-04-17T22:55:00Z</dcterms:created>
  <dcterms:modified xsi:type="dcterms:W3CDTF">2025-04-17T22:57:00Z</dcterms:modified>
</cp:coreProperties>
</file>